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a) Anxiety</w:t>
      </w:r>
      <w:r>
        <w:rPr>
          <w:lang w:val="en-US" w:eastAsia="en-US"/>
        </w:rPr>
        <w:drawing>
          <wp:inline distT="0" distB="0" distL="0" distR="0">
            <wp:extent cx="5729605" cy="15551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(b) Depress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145" cy="157988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(c) Mental Quality of Lif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157797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(d) Self Assessed Health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00980" cy="153543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1000" cy="1535400"/>
                          <a:chOff x="0" y="0"/>
                          <a:chExt cx="5301000" cy="1535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29160" y="0"/>
                            <a:ext cx="5271840" cy="153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160" y="241200"/>
                            <a:ext cx="527184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000" y="134640"/>
                            <a:ext cx="6966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Study or Subgro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16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6520" y="394920"/>
                            <a:ext cx="8769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Eborall 2007 (Diabete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b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" y="516240"/>
                            <a:ext cx="83808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Hansen 2008 (P.Ulcer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60" y="636840"/>
                            <a:ext cx="7887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Park 2008 (Diabete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60" y="758160"/>
                            <a:ext cx="9050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Torgerson 1997(Osteop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160" y="981000"/>
                            <a:ext cx="5295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Total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20680"/>
                            <a:ext cx="24008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Heterogeneity: Tau² = 0.00; Chi² = 1.70, df = 3 (P = 0.64); I² = 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360" y="1242000"/>
                            <a:ext cx="151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Test for overall effect: Z = 0.20 (P = 0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7440" y="134640"/>
                            <a:ext cx="20952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76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65320" y="39492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3.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5320" y="5162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73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5320" y="6368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2.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3880" y="78660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69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1640" y="134640"/>
                            <a:ext cx="1170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060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73040" y="39492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3040" y="5162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21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3040" y="6368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3040" y="75816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21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7960" y="134640"/>
                            <a:ext cx="17712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160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590840" y="394920"/>
                            <a:ext cx="1868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30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0840" y="516240"/>
                            <a:ext cx="1868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48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9040" y="636840"/>
                            <a:ext cx="939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4400" y="758160"/>
                            <a:ext cx="1404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2920" y="981000"/>
                            <a:ext cx="1868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85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7280" y="134640"/>
                            <a:ext cx="20952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024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64440" y="39492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3.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4440" y="5162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73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4440" y="6368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2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4440" y="75816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69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4080" y="134640"/>
                            <a:ext cx="1170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S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408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84760" y="39492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4760" y="5162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21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4760" y="63684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4760" y="758160"/>
                            <a:ext cx="163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20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9320" y="134640"/>
                            <a:ext cx="17712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Tot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260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45760" y="394920"/>
                            <a:ext cx="1404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3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02560" y="516240"/>
                            <a:ext cx="1868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56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5760" y="636840"/>
                            <a:ext cx="1404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1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45760" y="780480"/>
                            <a:ext cx="140400" cy="22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5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4280" y="981000"/>
                            <a:ext cx="1868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67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1160" y="134640"/>
                            <a:ext cx="2775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116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69320" y="394920"/>
                            <a:ext cx="2376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10.4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9320" y="516240"/>
                            <a:ext cx="2376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78.9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3600" y="636840"/>
                            <a:ext cx="1911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1.6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13600" y="758160"/>
                            <a:ext cx="1911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9.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0440" y="981000"/>
                            <a:ext cx="28368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100.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8720" y="134640"/>
                            <a:ext cx="75312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IV, Random, 95% C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3480" y="274320"/>
                            <a:ext cx="5832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75760" y="394920"/>
                            <a:ext cx="65988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07 [-0.18, 0.04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2400" y="516240"/>
                            <a:ext cx="631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00 [-0.03, 0.04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2400" y="636840"/>
                            <a:ext cx="6318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02 [-0.25, 0.29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78640" y="758160"/>
                            <a:ext cx="6534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00 [-0.12, 0.11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1720" y="981000"/>
                            <a:ext cx="6591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-0.00 [-0.04, 0.03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6160" y="14040"/>
                            <a:ext cx="3582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6160" y="14040"/>
                            <a:ext cx="5112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Not Screen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4680" y="14040"/>
                            <a:ext cx="7830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Std. Mean Differen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1720" y="14040"/>
                            <a:ext cx="7830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Std. Mean Differen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9880" y="134640"/>
                            <a:ext cx="75312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bCs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IV, Random, 95% C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47080" y="241200"/>
                            <a:ext cx="0" cy="90684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0720" y="423720"/>
                            <a:ext cx="37008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4960" y="416520"/>
                            <a:ext cx="23040" cy="27360"/>
                          </a:xfrm>
                          <a:prstGeom prst="rect">
                            <a:avLst/>
                          </a:prstGeom>
                          <a:solidFill>
                            <a:srgbClr val="00c000"/>
                          </a:solidFill>
                          <a:ln cap="sq" w="6840">
                            <a:solidFill>
                              <a:srgbClr val="33333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8400" y="544320"/>
                            <a:ext cx="13320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9280" y="496080"/>
                            <a:ext cx="92160" cy="110520"/>
                          </a:xfrm>
                          <a:prstGeom prst="rect">
                            <a:avLst/>
                          </a:prstGeom>
                          <a:solidFill>
                            <a:srgbClr val="00c000"/>
                          </a:solidFill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16880" y="665640"/>
                            <a:ext cx="93924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9840" y="664200"/>
                            <a:ext cx="14040" cy="16560"/>
                          </a:xfrm>
                          <a:prstGeom prst="rect">
                            <a:avLst/>
                          </a:prstGeom>
                          <a:solidFill>
                            <a:srgbClr val="00c000"/>
                          </a:solidFill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41880" y="786240"/>
                            <a:ext cx="39420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8000" y="780480"/>
                            <a:ext cx="21600" cy="25560"/>
                          </a:xfrm>
                          <a:prstGeom prst="rect">
                            <a:avLst/>
                          </a:prstGeom>
                          <a:solidFill>
                            <a:srgbClr val="00c000"/>
                          </a:solidFill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81560" y="974880"/>
                            <a:ext cx="113040" cy="105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" h="280">
                                <a:moveTo>
                                  <a:pt x="180" y="280"/>
                                </a:moveTo>
                                <a:lnTo>
                                  <a:pt x="0" y="140"/>
                                </a:lnTo>
                                <a:lnTo>
                                  <a:pt x="180" y="0"/>
                                </a:lnTo>
                                <a:lnTo>
                                  <a:pt x="360" y="140"/>
                                </a:lnTo>
                                <a:lnTo>
                                  <a:pt x="180" y="2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3360" y="1148760"/>
                            <a:ext cx="156780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8240" y="1118880"/>
                            <a:ext cx="0" cy="597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27320" y="1181880"/>
                            <a:ext cx="1454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2840" y="1118880"/>
                            <a:ext cx="0" cy="597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1920" y="1181880"/>
                            <a:ext cx="14544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-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47080" y="1118880"/>
                            <a:ext cx="0" cy="597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2600" y="1181880"/>
                            <a:ext cx="4752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21680" y="1118880"/>
                            <a:ext cx="0" cy="597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63720" y="1181880"/>
                            <a:ext cx="1173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95560" y="1118880"/>
                            <a:ext cx="0" cy="597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37600" y="1181880"/>
                            <a:ext cx="1173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000000"/>
                                  <w:lang w:val="en-GB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2600" y="1287000"/>
                            <a:ext cx="83520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Favours Not Screen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49960" y="1287000"/>
                            <a:ext cx="682560" cy="24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 Narrow" w:hAnsi="Arial Narrow" w:eastAsia="Calibri" w:cs="Arial"/>
                                  <w:color w:val="333333"/>
                                  <w:lang w:val="en-GB" w:bidi="ar-SA"/>
                                </w:rPr>
                                <w:t>Favours Screen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7.4pt;height:120.9pt" coordorigin="0,0" coordsize="8348,2418">
                <v:rect id="shape_0" stroked="f" o:allowincell="f" style="position:absolute;left:46;top:0;width:8301;height:241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46,380" to="8347,380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9;top:212;width:1096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Study or Sub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;top:622;width:1380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Eborall 2007 (Diabetes</w:t>
                        </w:r>
                        <w:r>
                          <w:rPr>
                            <w:kern w:val="2"/>
                            <w:sz w:val="16"/>
                            <w:szCs w:val="16"/>
                            <w:b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;top:813;width:1319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Hansen 2008 (P.Ulce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;top:1003;width:1241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Park 2008 (Diabete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;top:1194;width:142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Torgerson 1997(Osteo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7;top:1545;width:83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Total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765;width:3780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Heterogeneity: Tau² = 0.00; Chi² = 1.70, df = 3 (P = 0.64); I² = 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;top:1956;width:238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Test for overall effect: Z = 0.20 (P = 0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0;top:212;width:329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1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5;top:622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3.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5;top:81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73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5;top:100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2.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3;top:1239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69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9;top:212;width:18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74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2;top:622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2;top:81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21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2;top:100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2;top:1194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21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01;top:212;width:278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Tot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5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05;top:622;width:29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30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05;top:813;width:29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48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4;top:1003;width:14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74;top:1194;width:220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3;top:1545;width:29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85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2;top:212;width:329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2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6;top:622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3.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6;top:81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73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6;top:100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2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6;top:1194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69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61;top:212;width:18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S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61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3;top:622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3;top:81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2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3;top:1003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3;top:1194;width:25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20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1;top:212;width:278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Tot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5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4;top:622;width:220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3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6;top:813;width:29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56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4;top:1003;width:220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1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4;top:1229;width:220;height:35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5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3;top:1545;width:29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67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6;top:212;width:436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28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6;top:622;width:37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10.4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6;top:813;width:37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78.9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16;top:1003;width:300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1.6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16;top:1194;width:300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9.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5;top:1545;width:446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100.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65;top:212;width:1185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IV, Random, 95% C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30;top:432;width:91;height:44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86;top:622;width:1038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07 [-0.18, 0.0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28;top:813;width:99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00 [-0.03, 0.04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28;top:1003;width:99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02 [-0.25, 0.29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91;top:1194;width:1028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00 [-0.12, 0.11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64;top:1545;width:1037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-0.00 [-0.04, 0.03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1;top:22;width:563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Screen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23;top:22;width:80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Not Screen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1;top:22;width:1232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Std. Mean Differ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5;top:22;width:1232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Std. Mean Differ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25;top:212;width:1185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bCs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IV, Random, 95% C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003,380" to="7003,1807" stroked="t" o:allowincell="f" style="position:absolute;mso-position-horizontal-relative:char">
                  <v:stroke color="#333333" weight="6840" joinstyle="miter" endcap="square"/>
                  <v:fill o:detectmouseclick="t" on="false"/>
                  <w10:wrap type="none"/>
                </v:line>
                <v:line id="shape_0" from="6521,667" to="7103,667" stroked="t" o:allowincell="f" style="position:absolute;mso-position-horizontal-relative:char">
                  <v:stroke color="#333333" weight="6840" joinstyle="miter" endcap="square"/>
                  <v:fill o:detectmouseclick="t" on="false"/>
                  <w10:wrap type="none"/>
                </v:line>
                <v:rect id="shape_0" fillcolor="#00c000" stroked="t" o:allowincell="f" style="position:absolute;left:6795;top:656;width:35;height:42;mso-wrap-style:none;v-text-anchor:middle;mso-position-horizontal-relative:char">
                  <v:fill o:detectmouseclick="t" type="solid" color2="#ff3fff"/>
                  <v:stroke color="#333333" weight="6840" joinstyle="miter" endcap="square"/>
                  <w10:wrap type="none"/>
                </v:rect>
                <v:line id="shape_0" from="6911,857" to="7120,857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rect id="shape_0" fillcolor="#00c000" stroked="t" o:allowincell="f" style="position:absolute;left:6944;top:781;width:144;height:173;mso-wrap-style:none;v-text-anchor:middle;mso-position-horizontal-relative:char">
                  <v:fill o:detectmouseclick="t" type="solid" color2="#ff3fff"/>
                  <v:stroke color="black" weight="6840" joinstyle="miter" endcap="square"/>
                  <w10:wrap type="none"/>
                </v:rect>
                <v:line id="shape_0" from="6326,1048" to="7804,1048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rect id="shape_0" fillcolor="#00c000" stroked="t" o:allowincell="f" style="position:absolute;left:7055;top:1046;width:21;height:25;mso-wrap-style:none;v-text-anchor:middle;mso-position-horizontal-relative:char">
                  <v:fill o:detectmouseclick="t" type="solid" color2="#ff3fff"/>
                  <v:stroke color="black" weight="6840" joinstyle="miter" endcap="square"/>
                  <w10:wrap type="none"/>
                </v:rect>
                <v:line id="shape_0" from="6680,1238" to="7300,1238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rect id="shape_0" fillcolor="#00c000" stroked="t" o:allowincell="f" style="position:absolute;left:6973;top:1229;width:33;height:39;mso-wrap-style:none;v-text-anchor:middle;mso-position-horizontal-relative:char">
                  <v:fill o:detectmouseclick="t" type="solid" color2="#ff3fff"/>
                  <v:stroke color="black" weight="6840" joinstyle="miter" endcap="square"/>
                  <w10:wrap type="none"/>
                </v:rect>
                <v:shape id="shape_0" coordsize="360,280" path="m180,280l0,140l180,0l360,140l180,280xe" fillcolor="black" stroked="t" o:allowincell="f" style="position:absolute;left:6900;top:1535;width:177;height:165;mso-wrap-style:none;v-text-anchor:middle;mso-position-horizontal-relative:char">
                  <v:fill o:detectmouseclick="t" type="solid" color2="white"/>
                  <v:stroke color="black" weight="6840" joinstyle="miter" endcap="square"/>
                  <w10:wrap type="none"/>
                </v:shape>
                <v:line id="shape_0" from="5769,1809" to="8237,1809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6454,1762" to="6454,185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6342;top:1861;width:228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729,1762" to="6729,185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6617;top:1861;width:228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-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003,1762" to="7003,185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6965;top:1861;width:7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78,1762" to="7278,185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7187;top:1861;width:18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52,1762" to="7552,185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7461;top:1861;width:18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000000"/>
                            <w:lang w:val="en-GB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9;top:2027;width:131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Favours Not Screen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08;top:2027;width:1074;height:37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 Narrow" w:hAnsi="Arial Narrow" w:eastAsia="Calibri" w:cs="Arial"/>
                            <w:color w:val="333333"/>
                            <w:lang w:val="en-GB" w:bidi="ar-SA"/>
                          </w:rPr>
                          <w:t>Favours Screen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0:45:00Z</dcterms:created>
  <dc:creator>Ruth Collins</dc:creator>
  <dc:description/>
  <cp:keywords/>
  <dc:language>en-US</dc:language>
  <cp:lastModifiedBy>carstenadmin</cp:lastModifiedBy>
  <dcterms:modified xsi:type="dcterms:W3CDTF">2011-09-28T10:45:00Z</dcterms:modified>
  <cp:revision>2</cp:revision>
  <dc:subject/>
  <dc:title/>
</cp:coreProperties>
</file>